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F72764" w14:textId="77777777" w:rsidR="00877A9D" w:rsidRPr="004E12DC" w:rsidRDefault="00877A9D" w:rsidP="00877A9D">
      <w:pPr>
        <w:spacing w:line="480" w:lineRule="auto"/>
        <w:jc w:val="center"/>
        <w:rPr>
          <w:rFonts w:ascii="Times New Roman" w:hAnsi="Times New Roman" w:cs="Times New Roman"/>
          <w:b/>
          <w:bCs/>
          <w:lang w:val="en-GB"/>
        </w:rPr>
      </w:pPr>
      <w:r w:rsidRPr="00630EF5">
        <w:rPr>
          <w:rFonts w:ascii="Times New Roman" w:hAnsi="Times New Roman" w:cs="Times New Roman"/>
          <w:b/>
          <w:bCs/>
          <w:lang w:val="en-GB"/>
        </w:rPr>
        <w:t xml:space="preserve">Association Between Problematic Internet </w:t>
      </w:r>
      <w:r>
        <w:rPr>
          <w:rFonts w:ascii="Times New Roman" w:hAnsi="Times New Roman" w:cs="Times New Roman"/>
          <w:b/>
          <w:bCs/>
          <w:lang w:val="en-GB"/>
        </w:rPr>
        <w:t xml:space="preserve">and Mobile Phone Use, </w:t>
      </w:r>
      <w:r w:rsidRPr="00630EF5">
        <w:rPr>
          <w:rFonts w:ascii="Times New Roman" w:hAnsi="Times New Roman" w:cs="Times New Roman"/>
          <w:b/>
          <w:bCs/>
          <w:lang w:val="en-GB"/>
        </w:rPr>
        <w:t>Autistic Traits, and Psychological Distress Among Adults: A Cross-Sectional Survey</w:t>
      </w:r>
    </w:p>
    <w:p w14:paraId="74AED302" w14:textId="77777777" w:rsidR="00877A9D" w:rsidRDefault="00877A9D" w:rsidP="00877A9D">
      <w:pPr>
        <w:spacing w:line="480" w:lineRule="auto"/>
        <w:jc w:val="center"/>
        <w:rPr>
          <w:rFonts w:ascii="Times New Roman" w:hAnsi="Times New Roman" w:cs="Times New Roman"/>
          <w:vertAlign w:val="superscript"/>
          <w:lang w:val="en-GB"/>
        </w:rPr>
      </w:pPr>
      <w:r w:rsidRPr="00056366">
        <w:rPr>
          <w:rFonts w:ascii="Times New Roman" w:hAnsi="Times New Roman" w:cs="Times New Roman"/>
          <w:lang w:val="en-GB"/>
        </w:rPr>
        <w:t>Matilda</w:t>
      </w:r>
      <w:r>
        <w:rPr>
          <w:rFonts w:ascii="Times New Roman" w:hAnsi="Times New Roman" w:cs="Times New Roman"/>
          <w:lang w:val="en-GB"/>
        </w:rPr>
        <w:t xml:space="preserve"> Floris, Claudio Gentili</w:t>
      </w:r>
    </w:p>
    <w:p w14:paraId="749C8C50" w14:textId="5778A8AF" w:rsidR="00877A9D" w:rsidRPr="00B22E4F" w:rsidRDefault="008519FC" w:rsidP="008519FC">
      <w:pPr>
        <w:rPr>
          <w:rFonts w:ascii="Times New Roman" w:hAnsi="Times New Roman" w:cs="Times New Roman"/>
          <w:b/>
          <w:bCs/>
          <w:lang w:val="en-GB"/>
        </w:rPr>
      </w:pPr>
      <w:r w:rsidRPr="00B22E4F">
        <w:rPr>
          <w:rFonts w:ascii="Times New Roman" w:hAnsi="Times New Roman" w:cs="Times New Roman"/>
          <w:b/>
          <w:bCs/>
          <w:lang w:val="en-GB"/>
        </w:rPr>
        <w:t>S</w:t>
      </w:r>
      <w:r w:rsidR="00312628">
        <w:rPr>
          <w:rFonts w:ascii="Times New Roman" w:hAnsi="Times New Roman" w:cs="Times New Roman"/>
          <w:b/>
          <w:bCs/>
          <w:lang w:val="en-GB"/>
        </w:rPr>
        <w:t>6</w:t>
      </w:r>
      <w:r w:rsidR="00C26FF2">
        <w:rPr>
          <w:rFonts w:ascii="Times New Roman" w:hAnsi="Times New Roman" w:cs="Times New Roman"/>
          <w:b/>
          <w:bCs/>
          <w:lang w:val="en-GB"/>
        </w:rPr>
        <w:t xml:space="preserve"> Table</w:t>
      </w:r>
      <w:r w:rsidR="00877A9D" w:rsidRPr="00B22E4F">
        <w:rPr>
          <w:rFonts w:ascii="Times New Roman" w:hAnsi="Times New Roman" w:cs="Times New Roman"/>
          <w:b/>
          <w:bCs/>
          <w:lang w:val="en-GB"/>
        </w:rPr>
        <w:t xml:space="preserve">. </w:t>
      </w:r>
      <w:r w:rsidR="000974D8" w:rsidRPr="00B22E4F">
        <w:rPr>
          <w:rFonts w:ascii="Times New Roman" w:hAnsi="Times New Roman" w:cs="Times New Roman"/>
          <w:b/>
          <w:bCs/>
          <w:lang w:val="en-GB"/>
        </w:rPr>
        <w:t xml:space="preserve">Other sociodemographic variables </w:t>
      </w:r>
      <w:r w:rsidR="0027004D" w:rsidRPr="00B22E4F">
        <w:rPr>
          <w:rFonts w:ascii="Times New Roman" w:hAnsi="Times New Roman" w:cs="Times New Roman"/>
          <w:b/>
          <w:bCs/>
          <w:lang w:val="en-GB"/>
        </w:rPr>
        <w:t>among</w:t>
      </w:r>
      <w:r w:rsidR="00877A9D" w:rsidRPr="00B22E4F">
        <w:rPr>
          <w:rFonts w:ascii="Times New Roman" w:hAnsi="Times New Roman" w:cs="Times New Roman"/>
          <w:b/>
          <w:bCs/>
          <w:lang w:val="en-GB"/>
        </w:rPr>
        <w:t xml:space="preserve"> included participants (n= 420)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087"/>
        <w:gridCol w:w="1112"/>
        <w:gridCol w:w="1185"/>
        <w:gridCol w:w="1234"/>
        <w:gridCol w:w="929"/>
        <w:gridCol w:w="929"/>
        <w:gridCol w:w="1219"/>
        <w:gridCol w:w="943"/>
      </w:tblGrid>
      <w:tr w:rsidR="00877A9D" w:rsidRPr="00FF5714" w14:paraId="1FC19153" w14:textId="77777777" w:rsidTr="00A81AC4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FD97E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gridSpan w:val="5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776FD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b/>
                <w:color w:val="000000"/>
                <w:sz w:val="19"/>
                <w:szCs w:val="19"/>
                <w:lang w:val="en-GB"/>
              </w:rPr>
              <w:t>Age groups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1C6C94F0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A8A8A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 xml:space="preserve"> </w:t>
            </w:r>
          </w:p>
        </w:tc>
      </w:tr>
      <w:tr w:rsidR="00877A9D" w:rsidRPr="00FF5714" w14:paraId="509362D9" w14:textId="77777777" w:rsidTr="00877A9D">
        <w:trPr>
          <w:tblHeader/>
          <w:jc w:val="center"/>
        </w:trPr>
        <w:tc>
          <w:tcPr>
            <w:tcW w:w="108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0D1AD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b/>
                <w:color w:val="000000"/>
                <w:sz w:val="19"/>
                <w:szCs w:val="19"/>
                <w:lang w:val="en-GB"/>
              </w:rPr>
              <w:t>Variables</w:t>
            </w:r>
          </w:p>
        </w:tc>
        <w:tc>
          <w:tcPr>
            <w:tcW w:w="57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8C05A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b/>
                <w:color w:val="000000"/>
                <w:sz w:val="19"/>
                <w:szCs w:val="19"/>
                <w:lang w:val="en-GB"/>
              </w:rPr>
              <w:t>Overall</w:t>
            </w: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 xml:space="preserve">  </w:t>
            </w: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br/>
              <w:t>N = 420</w:t>
            </w:r>
          </w:p>
        </w:tc>
        <w:tc>
          <w:tcPr>
            <w:tcW w:w="61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802C1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b/>
                <w:color w:val="000000"/>
                <w:sz w:val="19"/>
                <w:szCs w:val="19"/>
                <w:lang w:val="en-GB"/>
              </w:rPr>
              <w:t>18–24</w:t>
            </w: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 xml:space="preserve">  </w:t>
            </w: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br/>
              <w:t>n = 114</w:t>
            </w:r>
          </w:p>
        </w:tc>
        <w:tc>
          <w:tcPr>
            <w:tcW w:w="64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E7996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b/>
                <w:color w:val="000000"/>
                <w:sz w:val="19"/>
                <w:szCs w:val="19"/>
                <w:lang w:val="en-GB"/>
              </w:rPr>
              <w:t>25–36</w:t>
            </w: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 xml:space="preserve">  </w:t>
            </w: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br/>
              <w:t>n = 107</w:t>
            </w:r>
          </w:p>
        </w:tc>
        <w:tc>
          <w:tcPr>
            <w:tcW w:w="48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B304E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b/>
                <w:color w:val="000000"/>
                <w:sz w:val="19"/>
                <w:szCs w:val="19"/>
                <w:lang w:val="en-GB"/>
              </w:rPr>
              <w:t>37–49</w:t>
            </w: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 xml:space="preserve">  </w:t>
            </w: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br/>
              <w:t>n = 106</w:t>
            </w:r>
          </w:p>
        </w:tc>
        <w:tc>
          <w:tcPr>
            <w:tcW w:w="48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8FEBF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b/>
                <w:color w:val="000000"/>
                <w:sz w:val="19"/>
                <w:szCs w:val="19"/>
                <w:lang w:val="en-GB"/>
              </w:rPr>
              <w:t>50–65</w:t>
            </w: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 xml:space="preserve">  </w:t>
            </w: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br/>
              <w:t>n = 93</w:t>
            </w:r>
          </w:p>
        </w:tc>
        <w:tc>
          <w:tcPr>
            <w:tcW w:w="63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1EA1BA22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b/>
                <w:color w:val="000000"/>
                <w:sz w:val="19"/>
                <w:szCs w:val="19"/>
                <w:lang w:val="en-GB"/>
              </w:rPr>
              <w:t>Statistical test</w:t>
            </w:r>
          </w:p>
        </w:tc>
        <w:tc>
          <w:tcPr>
            <w:tcW w:w="48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E6E89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b/>
                <w:i/>
                <w:iCs/>
                <w:color w:val="000000"/>
                <w:sz w:val="19"/>
                <w:szCs w:val="19"/>
                <w:lang w:val="en-GB"/>
              </w:rPr>
              <w:t>p-value</w:t>
            </w:r>
          </w:p>
        </w:tc>
      </w:tr>
      <w:tr w:rsidR="00877A9D" w:rsidRPr="00FF5714" w14:paraId="0CC3A3A8" w14:textId="77777777" w:rsidTr="00A81AC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2552E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b/>
                <w:color w:val="000000"/>
                <w:sz w:val="19"/>
                <w:szCs w:val="19"/>
                <w:lang w:val="en-GB"/>
              </w:rPr>
              <w:t>Economic leve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6ACE01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6DE5CA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53FA9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3828F6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834DE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160F7C6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Fisher’s Exact Tes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0E3994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&lt;0.001</w:t>
            </w:r>
          </w:p>
        </w:tc>
      </w:tr>
      <w:tr w:rsidR="00877A9D" w:rsidRPr="00FF5714" w14:paraId="0EAD7A0D" w14:textId="77777777" w:rsidTr="00A81AC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6A230C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0.000 €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CF53FC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60 (1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5AF1B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26 (2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B805E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22 (2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85CA8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8 (7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B76FF2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4 (4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A4E8BBA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533F3A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</w:tr>
      <w:tr w:rsidR="00877A9D" w:rsidRPr="00FF5714" w14:paraId="7A302659" w14:textId="77777777" w:rsidTr="00A81AC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0005E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0.001 - 15.000 €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AE01A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49 (1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C42A00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3 (1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8C12B3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9 (1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6288D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3 (1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EAD06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4 (4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8808623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A6C714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</w:tr>
      <w:tr w:rsidR="00877A9D" w:rsidRPr="00FF5714" w14:paraId="453AF41F" w14:textId="77777777" w:rsidTr="00A81AC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3C2D9A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5.001 - 20.000 €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AE3DCB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62 (1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56E36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0 (8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E1E2D0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9 (1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70D32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20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520384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3 (1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75DBC50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0E2F58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</w:tr>
      <w:tr w:rsidR="00877A9D" w:rsidRPr="00FF5714" w14:paraId="35ED3DC5" w14:textId="77777777" w:rsidTr="00A81AC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42919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20.001 - 30.000 €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9963C5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18 (2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95658B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9 (1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656255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22 (2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7A32BD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37 (3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97107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40 (4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271D078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57448A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</w:tr>
      <w:tr w:rsidR="00877A9D" w:rsidRPr="00FF5714" w14:paraId="3A9EA0AB" w14:textId="77777777" w:rsidTr="00A81AC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78E06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30.001 - 50.000 €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C065C1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52 (1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0C7455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3 (1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7A4D8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1 (1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B9C47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1 (1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073745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7 (1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2E025FC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E1F2B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</w:tr>
      <w:tr w:rsidR="00877A9D" w:rsidRPr="00FF5714" w14:paraId="39550BD2" w14:textId="77777777" w:rsidTr="00A81AC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86971C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&lt; 50.000€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6008F4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4 (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4552D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3 (2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485B4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3 (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0A0284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3 (2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0F374E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5 (5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7C96B66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A0D83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</w:tr>
      <w:tr w:rsidR="00877A9D" w:rsidRPr="00FF5714" w14:paraId="69B954B6" w14:textId="77777777" w:rsidTr="00A81AC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B337BB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Prefer to not answ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DBC81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64 (1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E563D9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30 (2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46482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1 (1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009F8D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4 (1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F5B345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9 (1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2EB501B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D072E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</w:tr>
      <w:tr w:rsidR="00877A9D" w:rsidRPr="00FF5714" w14:paraId="30663C44" w14:textId="77777777" w:rsidTr="00A81AC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3C4A1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b/>
                <w:color w:val="000000"/>
                <w:sz w:val="19"/>
                <w:szCs w:val="19"/>
                <w:lang w:val="en-GB"/>
              </w:rPr>
              <w:t>Psychological diagnosis (yes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CB0749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53 (1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38191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20 (1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E6FDF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8 (1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66978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7 (6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907EC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8 (8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2C1AEB8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sym w:font="Symbol" w:char="F063"/>
            </w: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vertAlign w:val="superscript"/>
                <w:lang w:val="en-GB"/>
              </w:rPr>
              <w:t>2</w:t>
            </w: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 xml:space="preserve"> (3, N = 420) = 8.8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89559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.031</w:t>
            </w:r>
          </w:p>
        </w:tc>
      </w:tr>
      <w:tr w:rsidR="00877A9D" w:rsidRPr="00FF5714" w14:paraId="28EA8EBA" w14:textId="77777777" w:rsidTr="00A81AC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2DABD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b/>
                <w:color w:val="000000"/>
                <w:sz w:val="19"/>
                <w:szCs w:val="19"/>
                <w:lang w:val="en-GB"/>
              </w:rPr>
              <w:t>Issues with justic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2E5CEE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FC8E4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BA8FAB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267FD8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034A87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94ED457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Fisher’s Exact Tes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4E965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0.989</w:t>
            </w:r>
          </w:p>
        </w:tc>
      </w:tr>
      <w:tr w:rsidR="00877A9D" w:rsidRPr="00FF5714" w14:paraId="2EF158A0" w14:textId="77777777" w:rsidTr="00A81AC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2308A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BCF619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409 (9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A005D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12 (9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CBD1D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04 (9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FC664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03 (9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4AE7C1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90 (9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0A9D9DE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7CBC6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</w:tr>
      <w:tr w:rsidR="00877A9D" w:rsidRPr="00FF5714" w14:paraId="5E7F8AD9" w14:textId="77777777" w:rsidTr="00A81AC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1C8F7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Yes (civi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E79994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6 (1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B812F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 (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97A750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2 (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FA8D97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2 (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16B86A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 (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AAD9D30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41CBF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</w:tr>
      <w:tr w:rsidR="00877A9D" w:rsidRPr="00FF5714" w14:paraId="19AFA3E4" w14:textId="77777777" w:rsidTr="00A81AC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EA144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Imprison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7D8B5E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3 (0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84A92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 (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1B070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 (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4A73A9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 (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3CBFF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4F5D8EA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8F7CB3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</w:tr>
      <w:tr w:rsidR="00877A9D" w:rsidRPr="00FF5714" w14:paraId="2EF4003D" w14:textId="77777777" w:rsidTr="00A81AC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F1289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b/>
                <w:color w:val="000000"/>
                <w:sz w:val="19"/>
                <w:szCs w:val="19"/>
                <w:lang w:val="en-GB"/>
              </w:rPr>
              <w:t>Familiarit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6C7CB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8B8F2A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0159F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4A6D06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45471D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7C5E567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Fisher’s Exact Tes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FE46EE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0.416</w:t>
            </w:r>
          </w:p>
        </w:tc>
      </w:tr>
      <w:tr w:rsidR="00877A9D" w:rsidRPr="00FF5714" w14:paraId="48DAECB3" w14:textId="77777777" w:rsidTr="00A81AC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9ED97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DC93FF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343 (8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2664D2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90 (7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F69532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91 (8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66EE3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84 (7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98DE7F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78 (8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09C746C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2B1540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</w:tr>
      <w:tr w:rsidR="00877A9D" w:rsidRPr="00FF5714" w14:paraId="66DCE11A" w14:textId="77777777" w:rsidTr="00A81AC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77A11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Yes, substance addic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290AD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66 (1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052706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9 (1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B6D36B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5 (1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97939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21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0C793F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1 (1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A940AD3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02F8C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</w:tr>
      <w:tr w:rsidR="00877A9D" w:rsidRPr="00FF5714" w14:paraId="53F0753E" w14:textId="77777777" w:rsidTr="00A81AC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49B14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Yes, behavioural addic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E390A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9 (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F0841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5 (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C745D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 (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88E9F4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 (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840B22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2 (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CABFADC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C385CA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</w:tr>
      <w:tr w:rsidR="00877A9D" w:rsidRPr="00FF5714" w14:paraId="4646BF44" w14:textId="77777777" w:rsidTr="00A81AC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EA3B7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b/>
                <w:color w:val="000000"/>
                <w:sz w:val="19"/>
                <w:szCs w:val="19"/>
                <w:lang w:val="en-GB"/>
              </w:rPr>
              <w:t>Traum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B754D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7FF24C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7F3A08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E21860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E020E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5318B22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sym w:font="Symbol" w:char="F063"/>
            </w: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vertAlign w:val="superscript"/>
                <w:lang w:val="en-GB"/>
              </w:rPr>
              <w:t>2</w:t>
            </w: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 xml:space="preserve"> (6, N= 420) = 3.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B36C18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0.770</w:t>
            </w:r>
          </w:p>
        </w:tc>
      </w:tr>
      <w:tr w:rsidR="00877A9D" w:rsidRPr="00FF5714" w14:paraId="75229683" w14:textId="77777777" w:rsidTr="00A81AC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2478C9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lastRenderedPageBreak/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A6BC5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86 (4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5399C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49 (4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BFF5BB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48 (4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42DB87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50 (4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ECA6A7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39 (4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7EC241FC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6A6145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</w:tr>
      <w:tr w:rsidR="00877A9D" w:rsidRPr="00FF5714" w14:paraId="6EEF3B59" w14:textId="77777777" w:rsidTr="00A81AC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528EF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3030B7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55 (3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C9B8CA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44 (3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C31532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44 (4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10E3A7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34 (3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FA31E4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33 (36%)</w:t>
            </w:r>
          </w:p>
        </w:tc>
        <w:tc>
          <w:tcPr>
            <w:tcW w:w="0" w:type="auto"/>
            <w:shd w:val="clear" w:color="auto" w:fill="FFFFFF"/>
          </w:tcPr>
          <w:p w14:paraId="6058E8D1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896D5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</w:tr>
      <w:tr w:rsidR="00877A9D" w:rsidRPr="00FF5714" w14:paraId="30D3C747" w14:textId="77777777" w:rsidTr="00A81AC4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C4BA98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Prefer to not answ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73D67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77 (18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3B465A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21 (18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06AB6E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5 (14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B98C3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22 (21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507026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FF5714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9 (21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62EB064B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5D56B1" w14:textId="77777777" w:rsidR="00877A9D" w:rsidRPr="00FF5714" w:rsidRDefault="00877A9D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</w:tr>
    </w:tbl>
    <w:p w14:paraId="4790B5C0" w14:textId="77777777" w:rsidR="00877A9D" w:rsidRPr="00E9087D" w:rsidRDefault="00877A9D" w:rsidP="00877A9D">
      <w:pPr>
        <w:rPr>
          <w:rFonts w:ascii="Times New Roman" w:hAnsi="Times New Roman" w:cs="Times New Roman"/>
          <w:lang w:val="en-GB"/>
        </w:rPr>
      </w:pPr>
    </w:p>
    <w:p w14:paraId="5132624A" w14:textId="0B5AABC1" w:rsidR="005740E6" w:rsidRDefault="005740E6"/>
    <w:sectPr w:rsidR="005740E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A9D"/>
    <w:rsid w:val="00001338"/>
    <w:rsid w:val="00003C0D"/>
    <w:rsid w:val="000112F2"/>
    <w:rsid w:val="00014B9B"/>
    <w:rsid w:val="0003473C"/>
    <w:rsid w:val="00035B62"/>
    <w:rsid w:val="00045A1F"/>
    <w:rsid w:val="00052279"/>
    <w:rsid w:val="000549FB"/>
    <w:rsid w:val="00060164"/>
    <w:rsid w:val="000622C9"/>
    <w:rsid w:val="00062F9B"/>
    <w:rsid w:val="0007092F"/>
    <w:rsid w:val="000733CB"/>
    <w:rsid w:val="00075FB3"/>
    <w:rsid w:val="000816D9"/>
    <w:rsid w:val="00083EF9"/>
    <w:rsid w:val="00085CDE"/>
    <w:rsid w:val="000901DE"/>
    <w:rsid w:val="00090262"/>
    <w:rsid w:val="00093127"/>
    <w:rsid w:val="00093394"/>
    <w:rsid w:val="00095A70"/>
    <w:rsid w:val="000974D8"/>
    <w:rsid w:val="000C0C47"/>
    <w:rsid w:val="000C24A8"/>
    <w:rsid w:val="000C4D37"/>
    <w:rsid w:val="000D01A9"/>
    <w:rsid w:val="000D037D"/>
    <w:rsid w:val="000D060C"/>
    <w:rsid w:val="000D5E66"/>
    <w:rsid w:val="000E4CFA"/>
    <w:rsid w:val="000E5E6B"/>
    <w:rsid w:val="000F02E0"/>
    <w:rsid w:val="000F400B"/>
    <w:rsid w:val="0010554B"/>
    <w:rsid w:val="0010685C"/>
    <w:rsid w:val="00120EEA"/>
    <w:rsid w:val="001326BD"/>
    <w:rsid w:val="0013307C"/>
    <w:rsid w:val="00133ADB"/>
    <w:rsid w:val="00141A87"/>
    <w:rsid w:val="001446E9"/>
    <w:rsid w:val="00146EF9"/>
    <w:rsid w:val="00151C4D"/>
    <w:rsid w:val="001548BF"/>
    <w:rsid w:val="00155A27"/>
    <w:rsid w:val="00160EEC"/>
    <w:rsid w:val="00161794"/>
    <w:rsid w:val="00163A42"/>
    <w:rsid w:val="00171013"/>
    <w:rsid w:val="00180681"/>
    <w:rsid w:val="00186A8D"/>
    <w:rsid w:val="00191D4D"/>
    <w:rsid w:val="001A6621"/>
    <w:rsid w:val="001B3A93"/>
    <w:rsid w:val="001C5F0E"/>
    <w:rsid w:val="001D1A3A"/>
    <w:rsid w:val="001D5608"/>
    <w:rsid w:val="001D6EE6"/>
    <w:rsid w:val="001E1710"/>
    <w:rsid w:val="001E295C"/>
    <w:rsid w:val="001E3418"/>
    <w:rsid w:val="001F11D2"/>
    <w:rsid w:val="001F3AE7"/>
    <w:rsid w:val="001F6F42"/>
    <w:rsid w:val="002012EE"/>
    <w:rsid w:val="00201EC6"/>
    <w:rsid w:val="00215492"/>
    <w:rsid w:val="00221DC6"/>
    <w:rsid w:val="0023495D"/>
    <w:rsid w:val="00237EC7"/>
    <w:rsid w:val="00240FAC"/>
    <w:rsid w:val="0024227B"/>
    <w:rsid w:val="00243DDD"/>
    <w:rsid w:val="00251E24"/>
    <w:rsid w:val="0027004D"/>
    <w:rsid w:val="00271A68"/>
    <w:rsid w:val="002723D4"/>
    <w:rsid w:val="002827B1"/>
    <w:rsid w:val="002A3AB3"/>
    <w:rsid w:val="002A5575"/>
    <w:rsid w:val="002A7130"/>
    <w:rsid w:val="002B0C20"/>
    <w:rsid w:val="002B2074"/>
    <w:rsid w:val="002B5DFE"/>
    <w:rsid w:val="002C1705"/>
    <w:rsid w:val="002D59D0"/>
    <w:rsid w:val="002E2401"/>
    <w:rsid w:val="002E2A7C"/>
    <w:rsid w:val="002E3B9F"/>
    <w:rsid w:val="002E5324"/>
    <w:rsid w:val="002E6051"/>
    <w:rsid w:val="002E7728"/>
    <w:rsid w:val="002F0428"/>
    <w:rsid w:val="003041F8"/>
    <w:rsid w:val="00304CF0"/>
    <w:rsid w:val="003100C4"/>
    <w:rsid w:val="00312628"/>
    <w:rsid w:val="003135C6"/>
    <w:rsid w:val="00323B52"/>
    <w:rsid w:val="00325289"/>
    <w:rsid w:val="00325DA8"/>
    <w:rsid w:val="003325D6"/>
    <w:rsid w:val="00332DF8"/>
    <w:rsid w:val="00334083"/>
    <w:rsid w:val="003415AF"/>
    <w:rsid w:val="00343646"/>
    <w:rsid w:val="003448A5"/>
    <w:rsid w:val="003569A7"/>
    <w:rsid w:val="00356A4C"/>
    <w:rsid w:val="0036562C"/>
    <w:rsid w:val="003670D1"/>
    <w:rsid w:val="003742F0"/>
    <w:rsid w:val="00382F7F"/>
    <w:rsid w:val="003849BA"/>
    <w:rsid w:val="0039022F"/>
    <w:rsid w:val="00392DC3"/>
    <w:rsid w:val="003941FD"/>
    <w:rsid w:val="003A49C6"/>
    <w:rsid w:val="003A5122"/>
    <w:rsid w:val="003B51B6"/>
    <w:rsid w:val="003B63B0"/>
    <w:rsid w:val="003B6790"/>
    <w:rsid w:val="003B73CE"/>
    <w:rsid w:val="003C2801"/>
    <w:rsid w:val="003C367B"/>
    <w:rsid w:val="003C4FE2"/>
    <w:rsid w:val="003D7F38"/>
    <w:rsid w:val="003E166A"/>
    <w:rsid w:val="003E4BF9"/>
    <w:rsid w:val="003E6D79"/>
    <w:rsid w:val="003F7542"/>
    <w:rsid w:val="003F79D7"/>
    <w:rsid w:val="004009AB"/>
    <w:rsid w:val="0040307E"/>
    <w:rsid w:val="004044DB"/>
    <w:rsid w:val="0040594E"/>
    <w:rsid w:val="0040595B"/>
    <w:rsid w:val="00417B02"/>
    <w:rsid w:val="0042267A"/>
    <w:rsid w:val="00431DC7"/>
    <w:rsid w:val="00432B5E"/>
    <w:rsid w:val="00442401"/>
    <w:rsid w:val="0044350B"/>
    <w:rsid w:val="004437ED"/>
    <w:rsid w:val="00446271"/>
    <w:rsid w:val="00454F1D"/>
    <w:rsid w:val="0045790D"/>
    <w:rsid w:val="004601A2"/>
    <w:rsid w:val="00460AFB"/>
    <w:rsid w:val="00462B49"/>
    <w:rsid w:val="00466036"/>
    <w:rsid w:val="00476A70"/>
    <w:rsid w:val="00477CD4"/>
    <w:rsid w:val="004810E2"/>
    <w:rsid w:val="004B34FE"/>
    <w:rsid w:val="004E0AEA"/>
    <w:rsid w:val="004E1FCA"/>
    <w:rsid w:val="004E484A"/>
    <w:rsid w:val="004E583A"/>
    <w:rsid w:val="004E6B26"/>
    <w:rsid w:val="004F4C7A"/>
    <w:rsid w:val="004F6A62"/>
    <w:rsid w:val="00505371"/>
    <w:rsid w:val="005113FE"/>
    <w:rsid w:val="00511785"/>
    <w:rsid w:val="005260B2"/>
    <w:rsid w:val="0052639A"/>
    <w:rsid w:val="005335AF"/>
    <w:rsid w:val="00537C0A"/>
    <w:rsid w:val="005400A1"/>
    <w:rsid w:val="00542A8D"/>
    <w:rsid w:val="005440F8"/>
    <w:rsid w:val="0054637B"/>
    <w:rsid w:val="005574FA"/>
    <w:rsid w:val="00557EAB"/>
    <w:rsid w:val="00561190"/>
    <w:rsid w:val="00564CF3"/>
    <w:rsid w:val="00566AFD"/>
    <w:rsid w:val="00567F6D"/>
    <w:rsid w:val="00571D13"/>
    <w:rsid w:val="00572541"/>
    <w:rsid w:val="005740E6"/>
    <w:rsid w:val="0057648F"/>
    <w:rsid w:val="00586263"/>
    <w:rsid w:val="0059115F"/>
    <w:rsid w:val="005970A5"/>
    <w:rsid w:val="005A0869"/>
    <w:rsid w:val="005B0B64"/>
    <w:rsid w:val="005B1418"/>
    <w:rsid w:val="005B3D74"/>
    <w:rsid w:val="005B4824"/>
    <w:rsid w:val="005C1138"/>
    <w:rsid w:val="005C78ED"/>
    <w:rsid w:val="005C7A06"/>
    <w:rsid w:val="005E2327"/>
    <w:rsid w:val="005E2A05"/>
    <w:rsid w:val="005F36C1"/>
    <w:rsid w:val="005F3987"/>
    <w:rsid w:val="00600001"/>
    <w:rsid w:val="006005B7"/>
    <w:rsid w:val="00605E83"/>
    <w:rsid w:val="00607ECC"/>
    <w:rsid w:val="006130B5"/>
    <w:rsid w:val="00614B43"/>
    <w:rsid w:val="00617B2C"/>
    <w:rsid w:val="00617EC4"/>
    <w:rsid w:val="006202D9"/>
    <w:rsid w:val="00624F7B"/>
    <w:rsid w:val="00627B55"/>
    <w:rsid w:val="00631BCB"/>
    <w:rsid w:val="00642198"/>
    <w:rsid w:val="006450B1"/>
    <w:rsid w:val="006520F5"/>
    <w:rsid w:val="00653492"/>
    <w:rsid w:val="00653A4C"/>
    <w:rsid w:val="00655602"/>
    <w:rsid w:val="0066713E"/>
    <w:rsid w:val="00673BA8"/>
    <w:rsid w:val="00676BA6"/>
    <w:rsid w:val="00684559"/>
    <w:rsid w:val="006859FA"/>
    <w:rsid w:val="006912D7"/>
    <w:rsid w:val="006B131E"/>
    <w:rsid w:val="006C20EB"/>
    <w:rsid w:val="006C5038"/>
    <w:rsid w:val="006D0413"/>
    <w:rsid w:val="006D0546"/>
    <w:rsid w:val="006D4B5A"/>
    <w:rsid w:val="006D7186"/>
    <w:rsid w:val="006E0405"/>
    <w:rsid w:val="006E16B0"/>
    <w:rsid w:val="006E3799"/>
    <w:rsid w:val="006F30FB"/>
    <w:rsid w:val="006F34AF"/>
    <w:rsid w:val="006F4C8D"/>
    <w:rsid w:val="006F562F"/>
    <w:rsid w:val="006F690E"/>
    <w:rsid w:val="00700443"/>
    <w:rsid w:val="0071476D"/>
    <w:rsid w:val="0072425A"/>
    <w:rsid w:val="00735891"/>
    <w:rsid w:val="00737AEB"/>
    <w:rsid w:val="00747677"/>
    <w:rsid w:val="0075087B"/>
    <w:rsid w:val="007665D2"/>
    <w:rsid w:val="00767BAB"/>
    <w:rsid w:val="00772370"/>
    <w:rsid w:val="00780654"/>
    <w:rsid w:val="00792028"/>
    <w:rsid w:val="00795699"/>
    <w:rsid w:val="007B2A30"/>
    <w:rsid w:val="007B3101"/>
    <w:rsid w:val="007C0430"/>
    <w:rsid w:val="007C15FB"/>
    <w:rsid w:val="007D18F8"/>
    <w:rsid w:val="007D1C4A"/>
    <w:rsid w:val="007D64F1"/>
    <w:rsid w:val="007D790D"/>
    <w:rsid w:val="007D7C5C"/>
    <w:rsid w:val="007E0785"/>
    <w:rsid w:val="007E087F"/>
    <w:rsid w:val="007E74AF"/>
    <w:rsid w:val="00802D3D"/>
    <w:rsid w:val="00804402"/>
    <w:rsid w:val="00810A3B"/>
    <w:rsid w:val="00811C61"/>
    <w:rsid w:val="008179EE"/>
    <w:rsid w:val="00822C61"/>
    <w:rsid w:val="00825AB5"/>
    <w:rsid w:val="0083130C"/>
    <w:rsid w:val="00832923"/>
    <w:rsid w:val="00836331"/>
    <w:rsid w:val="008442A6"/>
    <w:rsid w:val="00850C30"/>
    <w:rsid w:val="008519FC"/>
    <w:rsid w:val="00854690"/>
    <w:rsid w:val="008617A0"/>
    <w:rsid w:val="0087274D"/>
    <w:rsid w:val="00877A9D"/>
    <w:rsid w:val="00881220"/>
    <w:rsid w:val="00893095"/>
    <w:rsid w:val="00893953"/>
    <w:rsid w:val="008939C3"/>
    <w:rsid w:val="00894EC8"/>
    <w:rsid w:val="00897301"/>
    <w:rsid w:val="008977B1"/>
    <w:rsid w:val="008A04A4"/>
    <w:rsid w:val="008A07AA"/>
    <w:rsid w:val="008A1014"/>
    <w:rsid w:val="008A56AB"/>
    <w:rsid w:val="008A62D3"/>
    <w:rsid w:val="008A70BD"/>
    <w:rsid w:val="008B0878"/>
    <w:rsid w:val="008B6788"/>
    <w:rsid w:val="008B7975"/>
    <w:rsid w:val="008C3246"/>
    <w:rsid w:val="008D386C"/>
    <w:rsid w:val="008E2318"/>
    <w:rsid w:val="008E6D61"/>
    <w:rsid w:val="008F09D5"/>
    <w:rsid w:val="008F4728"/>
    <w:rsid w:val="008F5936"/>
    <w:rsid w:val="009009E7"/>
    <w:rsid w:val="00914937"/>
    <w:rsid w:val="00914AA0"/>
    <w:rsid w:val="00915194"/>
    <w:rsid w:val="00930E17"/>
    <w:rsid w:val="009448F9"/>
    <w:rsid w:val="00944EA9"/>
    <w:rsid w:val="00960F92"/>
    <w:rsid w:val="009615C1"/>
    <w:rsid w:val="00963CAF"/>
    <w:rsid w:val="00964AE8"/>
    <w:rsid w:val="009657A0"/>
    <w:rsid w:val="00976E5E"/>
    <w:rsid w:val="00977050"/>
    <w:rsid w:val="00982B1C"/>
    <w:rsid w:val="0098786B"/>
    <w:rsid w:val="00991E87"/>
    <w:rsid w:val="00992FE8"/>
    <w:rsid w:val="00993D1D"/>
    <w:rsid w:val="00997A59"/>
    <w:rsid w:val="009B16A8"/>
    <w:rsid w:val="009C2721"/>
    <w:rsid w:val="009C2833"/>
    <w:rsid w:val="009C5D9E"/>
    <w:rsid w:val="009D0813"/>
    <w:rsid w:val="009D58C6"/>
    <w:rsid w:val="009D5E47"/>
    <w:rsid w:val="009D6448"/>
    <w:rsid w:val="009E5DE6"/>
    <w:rsid w:val="009E78F5"/>
    <w:rsid w:val="009F6DE6"/>
    <w:rsid w:val="00A03811"/>
    <w:rsid w:val="00A07C94"/>
    <w:rsid w:val="00A11AB7"/>
    <w:rsid w:val="00A1420D"/>
    <w:rsid w:val="00A17557"/>
    <w:rsid w:val="00A2197B"/>
    <w:rsid w:val="00A21B41"/>
    <w:rsid w:val="00A23B5A"/>
    <w:rsid w:val="00A27BE4"/>
    <w:rsid w:val="00A334F8"/>
    <w:rsid w:val="00A3569C"/>
    <w:rsid w:val="00A35835"/>
    <w:rsid w:val="00A35E39"/>
    <w:rsid w:val="00A46C7D"/>
    <w:rsid w:val="00A535B7"/>
    <w:rsid w:val="00A56F8B"/>
    <w:rsid w:val="00A6110F"/>
    <w:rsid w:val="00A63A2D"/>
    <w:rsid w:val="00A733AF"/>
    <w:rsid w:val="00A85493"/>
    <w:rsid w:val="00A86178"/>
    <w:rsid w:val="00AA01A7"/>
    <w:rsid w:val="00AA1553"/>
    <w:rsid w:val="00AA169E"/>
    <w:rsid w:val="00AB3353"/>
    <w:rsid w:val="00AC7F66"/>
    <w:rsid w:val="00AD27EC"/>
    <w:rsid w:val="00AD6BF1"/>
    <w:rsid w:val="00AE484A"/>
    <w:rsid w:val="00AE5906"/>
    <w:rsid w:val="00AF3071"/>
    <w:rsid w:val="00B00253"/>
    <w:rsid w:val="00B013B3"/>
    <w:rsid w:val="00B0414A"/>
    <w:rsid w:val="00B06CD7"/>
    <w:rsid w:val="00B22E4F"/>
    <w:rsid w:val="00B247C9"/>
    <w:rsid w:val="00B250AA"/>
    <w:rsid w:val="00B26587"/>
    <w:rsid w:val="00B26AF8"/>
    <w:rsid w:val="00B34058"/>
    <w:rsid w:val="00B37923"/>
    <w:rsid w:val="00B37987"/>
    <w:rsid w:val="00B42F5A"/>
    <w:rsid w:val="00B56D19"/>
    <w:rsid w:val="00B60532"/>
    <w:rsid w:val="00B640B2"/>
    <w:rsid w:val="00B73B1C"/>
    <w:rsid w:val="00B77CAF"/>
    <w:rsid w:val="00B8106C"/>
    <w:rsid w:val="00B82871"/>
    <w:rsid w:val="00B92746"/>
    <w:rsid w:val="00B940E6"/>
    <w:rsid w:val="00B94764"/>
    <w:rsid w:val="00B96A9B"/>
    <w:rsid w:val="00BA17F5"/>
    <w:rsid w:val="00BA741D"/>
    <w:rsid w:val="00BC4C73"/>
    <w:rsid w:val="00BC59A0"/>
    <w:rsid w:val="00BC5E06"/>
    <w:rsid w:val="00BD45B0"/>
    <w:rsid w:val="00BD6092"/>
    <w:rsid w:val="00BE477D"/>
    <w:rsid w:val="00BE5273"/>
    <w:rsid w:val="00BF0341"/>
    <w:rsid w:val="00BF497B"/>
    <w:rsid w:val="00BF68CC"/>
    <w:rsid w:val="00C0005F"/>
    <w:rsid w:val="00C01AD6"/>
    <w:rsid w:val="00C1061A"/>
    <w:rsid w:val="00C12716"/>
    <w:rsid w:val="00C17B3B"/>
    <w:rsid w:val="00C26C86"/>
    <w:rsid w:val="00C26FF2"/>
    <w:rsid w:val="00C27EDF"/>
    <w:rsid w:val="00C3208C"/>
    <w:rsid w:val="00C33838"/>
    <w:rsid w:val="00C45E80"/>
    <w:rsid w:val="00C463B7"/>
    <w:rsid w:val="00C47AA9"/>
    <w:rsid w:val="00C51F92"/>
    <w:rsid w:val="00C62AD1"/>
    <w:rsid w:val="00C67F99"/>
    <w:rsid w:val="00C74300"/>
    <w:rsid w:val="00C76FCD"/>
    <w:rsid w:val="00C7726E"/>
    <w:rsid w:val="00C861B7"/>
    <w:rsid w:val="00C87135"/>
    <w:rsid w:val="00C87959"/>
    <w:rsid w:val="00C87BF4"/>
    <w:rsid w:val="00C91300"/>
    <w:rsid w:val="00C95D53"/>
    <w:rsid w:val="00CA093E"/>
    <w:rsid w:val="00CA4838"/>
    <w:rsid w:val="00CA761F"/>
    <w:rsid w:val="00CB4D50"/>
    <w:rsid w:val="00CC0B7A"/>
    <w:rsid w:val="00CC28A7"/>
    <w:rsid w:val="00CC7E14"/>
    <w:rsid w:val="00CD5D8A"/>
    <w:rsid w:val="00CD6884"/>
    <w:rsid w:val="00CE42A5"/>
    <w:rsid w:val="00CE48D6"/>
    <w:rsid w:val="00CF4EFC"/>
    <w:rsid w:val="00CF7820"/>
    <w:rsid w:val="00D0344A"/>
    <w:rsid w:val="00D06CDF"/>
    <w:rsid w:val="00D1155C"/>
    <w:rsid w:val="00D11ACB"/>
    <w:rsid w:val="00D207E9"/>
    <w:rsid w:val="00D23C8B"/>
    <w:rsid w:val="00D26828"/>
    <w:rsid w:val="00D3236D"/>
    <w:rsid w:val="00D44581"/>
    <w:rsid w:val="00D50748"/>
    <w:rsid w:val="00D60E10"/>
    <w:rsid w:val="00D60EE2"/>
    <w:rsid w:val="00D76F23"/>
    <w:rsid w:val="00D853EF"/>
    <w:rsid w:val="00D858ED"/>
    <w:rsid w:val="00D8622A"/>
    <w:rsid w:val="00D91BAE"/>
    <w:rsid w:val="00D94179"/>
    <w:rsid w:val="00DB07B3"/>
    <w:rsid w:val="00DB47DA"/>
    <w:rsid w:val="00DB5B94"/>
    <w:rsid w:val="00DB6800"/>
    <w:rsid w:val="00DB72D0"/>
    <w:rsid w:val="00DB7C17"/>
    <w:rsid w:val="00DC24EC"/>
    <w:rsid w:val="00DC64AA"/>
    <w:rsid w:val="00DD3AE0"/>
    <w:rsid w:val="00DD5933"/>
    <w:rsid w:val="00DE31EC"/>
    <w:rsid w:val="00DE38FB"/>
    <w:rsid w:val="00DE6629"/>
    <w:rsid w:val="00DE71E6"/>
    <w:rsid w:val="00DF2F64"/>
    <w:rsid w:val="00DF310E"/>
    <w:rsid w:val="00DF4ADA"/>
    <w:rsid w:val="00E04CE5"/>
    <w:rsid w:val="00E0730C"/>
    <w:rsid w:val="00E11BFD"/>
    <w:rsid w:val="00E15F19"/>
    <w:rsid w:val="00E25E17"/>
    <w:rsid w:val="00E327D9"/>
    <w:rsid w:val="00E33EFF"/>
    <w:rsid w:val="00E41433"/>
    <w:rsid w:val="00E428D2"/>
    <w:rsid w:val="00E50F64"/>
    <w:rsid w:val="00E51A99"/>
    <w:rsid w:val="00E51D4F"/>
    <w:rsid w:val="00E537F9"/>
    <w:rsid w:val="00E56702"/>
    <w:rsid w:val="00E62EED"/>
    <w:rsid w:val="00E66830"/>
    <w:rsid w:val="00E66874"/>
    <w:rsid w:val="00E73937"/>
    <w:rsid w:val="00E77D37"/>
    <w:rsid w:val="00E81C99"/>
    <w:rsid w:val="00E9295E"/>
    <w:rsid w:val="00EA22A8"/>
    <w:rsid w:val="00EA4BA9"/>
    <w:rsid w:val="00EB68B6"/>
    <w:rsid w:val="00EB7A8A"/>
    <w:rsid w:val="00EC3109"/>
    <w:rsid w:val="00ED4142"/>
    <w:rsid w:val="00ED70DD"/>
    <w:rsid w:val="00EE0D87"/>
    <w:rsid w:val="00F05ADC"/>
    <w:rsid w:val="00F113E9"/>
    <w:rsid w:val="00F15CD1"/>
    <w:rsid w:val="00F21155"/>
    <w:rsid w:val="00F30678"/>
    <w:rsid w:val="00F31C0D"/>
    <w:rsid w:val="00F34290"/>
    <w:rsid w:val="00F353F8"/>
    <w:rsid w:val="00F35D92"/>
    <w:rsid w:val="00F41A52"/>
    <w:rsid w:val="00F509D6"/>
    <w:rsid w:val="00F51A98"/>
    <w:rsid w:val="00F5382B"/>
    <w:rsid w:val="00F5468A"/>
    <w:rsid w:val="00F7289B"/>
    <w:rsid w:val="00F74403"/>
    <w:rsid w:val="00F77465"/>
    <w:rsid w:val="00F94122"/>
    <w:rsid w:val="00F949ED"/>
    <w:rsid w:val="00FA08EF"/>
    <w:rsid w:val="00FB3B89"/>
    <w:rsid w:val="00FC09A5"/>
    <w:rsid w:val="00FC1EF4"/>
    <w:rsid w:val="00FC21A7"/>
    <w:rsid w:val="00FC2F29"/>
    <w:rsid w:val="00FC3476"/>
    <w:rsid w:val="00FE0BAF"/>
    <w:rsid w:val="00FE1CEC"/>
    <w:rsid w:val="00FF5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1EF69BA"/>
  <w15:chartTrackingRefBased/>
  <w15:docId w15:val="{27EB147B-FE32-C242-83BC-7246FE630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77A9D"/>
  </w:style>
  <w:style w:type="paragraph" w:styleId="Titolo1">
    <w:name w:val="heading 1"/>
    <w:basedOn w:val="Normale"/>
    <w:next w:val="Normale"/>
    <w:link w:val="Titolo1Carattere"/>
    <w:uiPriority w:val="9"/>
    <w:qFormat/>
    <w:rsid w:val="00877A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77A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77A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77A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77A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77A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77A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77A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77A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77A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77A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77A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77A9D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77A9D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77A9D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77A9D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77A9D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77A9D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877A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877A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77A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77A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77A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77A9D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877A9D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877A9D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77A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77A9D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877A9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6</Words>
  <Characters>1406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lda Floris</dc:creator>
  <cp:keywords/>
  <dc:description/>
  <cp:lastModifiedBy>Matilda Floris</cp:lastModifiedBy>
  <cp:revision>3</cp:revision>
  <dcterms:created xsi:type="dcterms:W3CDTF">2026-04-15T10:55:00Z</dcterms:created>
  <dcterms:modified xsi:type="dcterms:W3CDTF">2026-04-15T10:56:00Z</dcterms:modified>
</cp:coreProperties>
</file>